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44E9F" w14:textId="1AD6B4DA" w:rsidR="00BF1508" w:rsidRPr="00CB4B95" w:rsidRDefault="00BF1508" w:rsidP="00BF1508">
      <w:pPr>
        <w:rPr>
          <w:rFonts w:ascii="Helvetica" w:hAnsi="Helvetica"/>
          <w:sz w:val="20"/>
          <w:szCs w:val="20"/>
        </w:rPr>
      </w:pPr>
      <w:r w:rsidRPr="00CB4B95">
        <w:rPr>
          <w:rFonts w:ascii="Helvetica" w:hAnsi="Helvetica"/>
          <w:b/>
          <w:sz w:val="20"/>
          <w:szCs w:val="20"/>
        </w:rPr>
        <w:t>Table</w:t>
      </w:r>
      <w:r w:rsidR="00D7729E">
        <w:rPr>
          <w:rFonts w:ascii="Helvetica" w:hAnsi="Helvetica"/>
          <w:b/>
          <w:sz w:val="20"/>
          <w:szCs w:val="20"/>
        </w:rPr>
        <w:t xml:space="preserve"> S1</w:t>
      </w:r>
      <w:bookmarkStart w:id="0" w:name="_GoBack"/>
      <w:bookmarkEnd w:id="0"/>
      <w:r w:rsidRPr="00CB4B95">
        <w:rPr>
          <w:rFonts w:ascii="Helvetica" w:hAnsi="Helvetica"/>
          <w:b/>
          <w:sz w:val="20"/>
          <w:szCs w:val="20"/>
        </w:rPr>
        <w:t>.</w:t>
      </w:r>
      <w:r w:rsidRPr="00CB4B95">
        <w:rPr>
          <w:rFonts w:ascii="Helvetica" w:hAnsi="Helvetica"/>
          <w:sz w:val="20"/>
          <w:szCs w:val="20"/>
        </w:rPr>
        <w:t xml:space="preserve"> Determination of true E:T ratios based upon measurements of IFN-</w:t>
      </w:r>
      <w:r w:rsidRPr="00CB4B95">
        <w:rPr>
          <w:rFonts w:ascii="Helvetica" w:hAnsi="Helvetica"/>
          <w:sz w:val="20"/>
          <w:szCs w:val="20"/>
        </w:rPr>
        <w:sym w:font="Symbol" w:char="F067"/>
      </w:r>
      <w:r w:rsidRPr="00CB4B95">
        <w:rPr>
          <w:rFonts w:ascii="Helvetica" w:hAnsi="Helvetica"/>
          <w:sz w:val="20"/>
          <w:szCs w:val="20"/>
        </w:rPr>
        <w:t>-secreting CD8</w:t>
      </w:r>
      <w:r w:rsidRPr="00CB4B95">
        <w:rPr>
          <w:rFonts w:ascii="Helvetica" w:hAnsi="Helvetica"/>
          <w:sz w:val="20"/>
          <w:szCs w:val="20"/>
          <w:vertAlign w:val="superscript"/>
        </w:rPr>
        <w:t>+</w:t>
      </w:r>
      <w:r w:rsidRPr="00CB4B95">
        <w:rPr>
          <w:rFonts w:ascii="Helvetica" w:hAnsi="Helvetica"/>
          <w:sz w:val="20"/>
          <w:szCs w:val="20"/>
        </w:rPr>
        <w:t xml:space="preserve"> T-cell effectors and SIV p27-expressing CD4</w:t>
      </w:r>
      <w:r w:rsidRPr="00CB4B95">
        <w:rPr>
          <w:rFonts w:ascii="Helvetica" w:hAnsi="Helvetica"/>
          <w:sz w:val="20"/>
          <w:szCs w:val="20"/>
          <w:vertAlign w:val="superscript"/>
        </w:rPr>
        <w:t>+</w:t>
      </w:r>
      <w:r w:rsidRPr="00CB4B95">
        <w:rPr>
          <w:rFonts w:ascii="Helvetica" w:hAnsi="Helvetica"/>
          <w:sz w:val="20"/>
          <w:szCs w:val="20"/>
        </w:rPr>
        <w:t xml:space="preserve"> T-cell targets</w:t>
      </w:r>
      <w:r w:rsidR="00CB4B95">
        <w:rPr>
          <w:rFonts w:ascii="Helvetica" w:hAnsi="Helvetica"/>
          <w:sz w:val="20"/>
          <w:szCs w:val="20"/>
        </w:rPr>
        <w:t>.</w:t>
      </w:r>
    </w:p>
    <w:p w14:paraId="3018DC0A" w14:textId="77777777" w:rsidR="00BF1508" w:rsidRPr="00BF1508" w:rsidRDefault="00BF1508" w:rsidP="00BF1508">
      <w:pPr>
        <w:rPr>
          <w:rFonts w:ascii="Helvetica" w:hAnsi="Helvetica"/>
          <w:sz w:val="22"/>
          <w:szCs w:val="22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162"/>
        <w:gridCol w:w="799"/>
        <w:gridCol w:w="528"/>
        <w:gridCol w:w="759"/>
        <w:gridCol w:w="839"/>
        <w:gridCol w:w="1053"/>
        <w:gridCol w:w="750"/>
        <w:gridCol w:w="713"/>
        <w:gridCol w:w="909"/>
        <w:gridCol w:w="661"/>
        <w:gridCol w:w="683"/>
      </w:tblGrid>
      <w:tr w:rsidR="00BF1508" w14:paraId="52524312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4BE40E7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1CCAC8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403328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I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9B7029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lated E: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CEB63F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lated 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D6730E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IFN-γ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D8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ACB177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rue 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C4FB6C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lated 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922B60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SIVp27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 T (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ADC89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rue 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CF51C7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rue E:T</w:t>
            </w:r>
          </w:p>
        </w:tc>
      </w:tr>
      <w:tr w:rsidR="00BF1508" w14:paraId="5D1E02D3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8E3DFB5" w14:textId="64E62F0E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CB4B95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LTNP</w:t>
            </w:r>
            <w:r w:rsidR="00E20959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/E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909F84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5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E856C6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F9C1A8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2B3BEC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ABE36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13F452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37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34CAA2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F27A05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E3ECFB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32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AB4975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4:1</w:t>
            </w:r>
          </w:p>
        </w:tc>
      </w:tr>
      <w:tr w:rsidR="00BF1508" w14:paraId="2B43ADE7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35F30EB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5E4802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A15881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71313C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1EB8ED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4D2BE9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3E7934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37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60B045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FB2FBE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077063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99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1364D6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.6:1</w:t>
            </w:r>
          </w:p>
        </w:tc>
      </w:tr>
      <w:tr w:rsidR="00BF1508" w14:paraId="794C7079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E732FB6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3FA4D2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77Z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46FC56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EF535F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024495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B1EEED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CBE871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3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450C83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A1E619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A92B5B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0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9533CB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6:1</w:t>
            </w:r>
          </w:p>
        </w:tc>
      </w:tr>
      <w:tr w:rsidR="00BF1508" w14:paraId="143F78BE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483BCCF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CEF059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8B5B0F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D52E86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0AA3D6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E02D35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D73780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85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1D10EF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C390DA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CE72C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7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216EAE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.6:1</w:t>
            </w:r>
          </w:p>
        </w:tc>
      </w:tr>
      <w:tr w:rsidR="00BF1508" w14:paraId="33179D42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207C10D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E85FA1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4D94E6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FA1A8C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7D4883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F7AD9C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702B1A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0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D65B97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2880E3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896895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4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21E650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3.3:1</w:t>
            </w:r>
          </w:p>
        </w:tc>
      </w:tr>
      <w:tr w:rsidR="00BF1508" w14:paraId="48F10BB6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BF8B848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FC26AA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083B52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7CA9E6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32C609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883368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CFF4F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387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0F5A7B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B2FADE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F2E9CD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7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A444AA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.0:1</w:t>
            </w:r>
          </w:p>
        </w:tc>
      </w:tr>
      <w:tr w:rsidR="00BF1508" w14:paraId="5B25D45F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25B288C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E2F5E1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U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A3AAE3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83B585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7B8D6F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1AFDD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B8931F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696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94DC8A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817DAA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62B272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63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08A0D1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.3:1</w:t>
            </w:r>
          </w:p>
        </w:tc>
      </w:tr>
      <w:tr w:rsidR="00BF1508" w14:paraId="4B8E4052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5511B40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8F3ED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B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969A63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51AD1C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0EF209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25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0C2954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3E59CC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218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ABBA1C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B395CC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2AA0FB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62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128F6B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.7:1</w:t>
            </w:r>
          </w:p>
        </w:tc>
      </w:tr>
      <w:tr w:rsidR="00BF1508" w14:paraId="06C744B9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B466248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6352B7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80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0D2314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AB8521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C32478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FEDC43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F8E4C5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1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135E3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F12337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84DC4C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9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A840BD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.6:1</w:t>
            </w:r>
          </w:p>
        </w:tc>
      </w:tr>
      <w:tr w:rsidR="00BF1508" w14:paraId="28A1C4A9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5A42C39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641575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3C01C7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C0FD63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69AF56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C4FAA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D1E0F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87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AB14CD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EDC878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D490AB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38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62C9D7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.9:1</w:t>
            </w:r>
          </w:p>
        </w:tc>
      </w:tr>
      <w:tr w:rsidR="00BF1508" w14:paraId="2F0B8323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102468F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F59BA8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054EFE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584799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639555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08AFEF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F62F01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1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1A07C7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4D3B53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8DC3D4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0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428748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5:1</w:t>
            </w:r>
          </w:p>
        </w:tc>
      </w:tr>
      <w:tr w:rsidR="00BF1508" w14:paraId="0F796B8C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7B2A79C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CB4B95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rogressor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BD4F9F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8660F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24263E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7FE968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CE10F7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11ADCA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37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E91160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F07701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B65441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74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6F1A5F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9:1</w:t>
            </w:r>
          </w:p>
        </w:tc>
      </w:tr>
      <w:tr w:rsidR="00BF1508" w14:paraId="5270E756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01F99C6" w14:textId="77777777" w:rsidR="00BF1508" w:rsidRPr="00CB4B95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75B187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59Z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CC5AD4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6942FF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DFFF32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25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F20581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6E04F4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64E70B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A4639F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29FEA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2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D1B7BF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4:1</w:t>
            </w:r>
          </w:p>
        </w:tc>
      </w:tr>
      <w:tr w:rsidR="00BF1508" w14:paraId="6D00B9A8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067B844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614E35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A635EB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13697C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6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66AB28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25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650703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6EEA3A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6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C09598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DBC15F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A3659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67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E7E43E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.6:1</w:t>
            </w:r>
          </w:p>
        </w:tc>
      </w:tr>
      <w:tr w:rsidR="00BF1508" w14:paraId="18D46C07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FDF44B6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35BDC8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Y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626E0E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C9000C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B7A7E8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553D4C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16E62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3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5885CC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B5C2CB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A2D1E7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1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FF6598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5:1</w:t>
            </w:r>
          </w:p>
        </w:tc>
      </w:tr>
      <w:tr w:rsidR="00BF1508" w14:paraId="00D5956B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8410AEE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24D23C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3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616E0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8C7680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8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4EF7C3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42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27CF40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EAA137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398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DB9D08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C811D6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0522D9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9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BAC020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.8:1</w:t>
            </w:r>
          </w:p>
        </w:tc>
      </w:tr>
      <w:tr w:rsidR="00BF1508" w14:paraId="4FD474BC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CD1CE10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7DB0B6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BX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950B68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878692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E67223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0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599378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1F521A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7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198A4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2DB2BAC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D2749D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5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74792B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5:1</w:t>
            </w:r>
          </w:p>
        </w:tc>
      </w:tr>
      <w:tr w:rsidR="00BF1508" w14:paraId="2C900EE1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48F2C9C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AF2E1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Y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2891FC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193BCFA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BC58D7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D04B5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5E65AC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134B9B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EC66BC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D210B7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15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7C1456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</w:t>
            </w:r>
          </w:p>
        </w:tc>
      </w:tr>
      <w:tr w:rsidR="00BF1508" w14:paraId="79466D19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D97A9C0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E5806B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90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20562E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3B0375F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A49103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0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000745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C7AE27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32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14F2BC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54E3EE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CF7802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8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33BD42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.0:1</w:t>
            </w:r>
          </w:p>
        </w:tc>
      </w:tr>
      <w:tr w:rsidR="00BF1508" w14:paraId="5DF6DC5C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DD45A3C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69676E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BW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55C643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47D8C30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F77F11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768EF8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FB9BE4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6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3C6428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7F3E614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2CE525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3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03A0C4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.0:1</w:t>
            </w:r>
          </w:p>
        </w:tc>
      </w:tr>
      <w:tr w:rsidR="00BF1508" w14:paraId="77599193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2708EF6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3294F88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1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2DCD7E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D541F19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F39DBEB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9B6BE6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2B3755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400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9A8A6F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619A22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06E7EE6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39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A06F10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.1:1</w:t>
            </w:r>
          </w:p>
        </w:tc>
      </w:tr>
      <w:tr w:rsidR="00BF1508" w14:paraId="326FD27E" w14:textId="77777777" w:rsidTr="00BF1508">
        <w:trPr>
          <w:trHeight w:val="317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232B44E" w14:textId="77777777" w:rsidR="00BF1508" w:rsidRP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E3BF09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BG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C8901E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F1A03B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: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40D10F7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250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450C83E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A1EDDA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62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D2ADF95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0D037A3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EF34041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5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4F4E7DD" w14:textId="77777777" w:rsidR="00BF1508" w:rsidRDefault="00BF15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.8:1</w:t>
            </w:r>
          </w:p>
        </w:tc>
      </w:tr>
    </w:tbl>
    <w:p w14:paraId="7E2CAD45" w14:textId="733822B6" w:rsidR="00BF1508" w:rsidRPr="00E20959" w:rsidRDefault="00E20959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  <w:t>E</w:t>
      </w:r>
      <w:r w:rsidR="00BF1508" w:rsidRPr="00BF1508">
        <w:rPr>
          <w:rFonts w:ascii="Helvetica" w:hAnsi="Helvetica"/>
          <w:sz w:val="18"/>
          <w:szCs w:val="18"/>
        </w:rPr>
        <w:t xml:space="preserve">, </w:t>
      </w:r>
      <w:r>
        <w:rPr>
          <w:rFonts w:ascii="Helvetica" w:hAnsi="Helvetica"/>
          <w:sz w:val="18"/>
          <w:szCs w:val="18"/>
        </w:rPr>
        <w:t>Effectors</w:t>
      </w:r>
      <w:r w:rsidR="00BF1508" w:rsidRPr="00BF1508">
        <w:rPr>
          <w:rFonts w:ascii="Helvetica" w:hAnsi="Helvetica"/>
          <w:sz w:val="18"/>
          <w:szCs w:val="18"/>
        </w:rPr>
        <w:t>.</w:t>
      </w:r>
      <w:r w:rsidR="00BF1508" w:rsidRPr="00BF1508">
        <w:rPr>
          <w:rFonts w:ascii="Helvetica" w:hAnsi="Helvetica"/>
          <w:sz w:val="18"/>
          <w:szCs w:val="18"/>
          <w:vertAlign w:val="superscript"/>
        </w:rPr>
        <w:t xml:space="preserve"> </w:t>
      </w:r>
      <w:r>
        <w:rPr>
          <w:rFonts w:ascii="Helvetica" w:hAnsi="Helvetica"/>
          <w:sz w:val="18"/>
          <w:szCs w:val="18"/>
        </w:rPr>
        <w:t>T, Targets. LTNP/</w:t>
      </w:r>
      <w:r w:rsidR="00BF1508" w:rsidRPr="00BF1508">
        <w:rPr>
          <w:rFonts w:ascii="Helvetica" w:hAnsi="Helvetica"/>
          <w:sz w:val="18"/>
          <w:szCs w:val="18"/>
        </w:rPr>
        <w:t>EC, Long-Term Nonprogressor / Elite Controllers.</w:t>
      </w:r>
    </w:p>
    <w:sectPr w:rsidR="00BF1508" w:rsidRPr="00E20959" w:rsidSect="00BF150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6B4F6" w14:textId="77777777" w:rsidR="00000000" w:rsidRDefault="00D7729E">
      <w:r>
        <w:separator/>
      </w:r>
    </w:p>
  </w:endnote>
  <w:endnote w:type="continuationSeparator" w:id="0">
    <w:p w14:paraId="5207142C" w14:textId="77777777" w:rsidR="00000000" w:rsidRDefault="00D77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01E37" w14:textId="77777777" w:rsidR="00E20959" w:rsidRDefault="00E20959" w:rsidP="00BF15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93D80F" w14:textId="77777777" w:rsidR="00E20959" w:rsidRDefault="00E2095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867DD" w14:textId="77777777" w:rsidR="00E20959" w:rsidRDefault="00E20959" w:rsidP="00BF15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72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355A96" w14:textId="77777777" w:rsidR="00E20959" w:rsidRDefault="00E209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0C76E" w14:textId="77777777" w:rsidR="00000000" w:rsidRDefault="00D7729E">
      <w:r>
        <w:separator/>
      </w:r>
    </w:p>
  </w:footnote>
  <w:footnote w:type="continuationSeparator" w:id="0">
    <w:p w14:paraId="77FAB831" w14:textId="77777777" w:rsidR="00000000" w:rsidRDefault="00D77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508"/>
    <w:rsid w:val="00046669"/>
    <w:rsid w:val="003E4A2D"/>
    <w:rsid w:val="00462CC7"/>
    <w:rsid w:val="00875BDF"/>
    <w:rsid w:val="00BF1508"/>
    <w:rsid w:val="00CB4B95"/>
    <w:rsid w:val="00D7729E"/>
    <w:rsid w:val="00E20959"/>
    <w:rsid w:val="00ED3DF6"/>
    <w:rsid w:val="00F035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2C3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5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F15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F1508"/>
    <w:rPr>
      <w:sz w:val="24"/>
      <w:szCs w:val="24"/>
    </w:rPr>
  </w:style>
  <w:style w:type="character" w:styleId="PageNumber">
    <w:name w:val="page number"/>
    <w:basedOn w:val="DefaultParagraphFont"/>
    <w:rsid w:val="00BF1508"/>
  </w:style>
  <w:style w:type="character" w:styleId="LineNumber">
    <w:name w:val="line number"/>
    <w:basedOn w:val="DefaultParagraphFont"/>
    <w:uiPriority w:val="99"/>
    <w:semiHidden/>
    <w:unhideWhenUsed/>
    <w:rsid w:val="00BF15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5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F15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F1508"/>
    <w:rPr>
      <w:sz w:val="24"/>
      <w:szCs w:val="24"/>
    </w:rPr>
  </w:style>
  <w:style w:type="character" w:styleId="PageNumber">
    <w:name w:val="page number"/>
    <w:basedOn w:val="DefaultParagraphFont"/>
    <w:rsid w:val="00BF1508"/>
  </w:style>
  <w:style w:type="character" w:styleId="LineNumber">
    <w:name w:val="line number"/>
    <w:basedOn w:val="DefaultParagraphFont"/>
    <w:uiPriority w:val="99"/>
    <w:semiHidden/>
    <w:unhideWhenUsed/>
    <w:rsid w:val="00BF1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3</Words>
  <Characters>1388</Characters>
  <Application>Microsoft Macintosh Word</Application>
  <DocSecurity>0</DocSecurity>
  <Lines>11</Lines>
  <Paragraphs>3</Paragraphs>
  <ScaleCrop>false</ScaleCrop>
  <Company>NIH NIAID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dc:description/>
  <cp:lastModifiedBy>N.I.A.I.D. N.I.H.</cp:lastModifiedBy>
  <cp:revision>4</cp:revision>
  <dcterms:created xsi:type="dcterms:W3CDTF">2012-11-30T15:14:00Z</dcterms:created>
  <dcterms:modified xsi:type="dcterms:W3CDTF">2013-01-25T17:18:00Z</dcterms:modified>
</cp:coreProperties>
</file>